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743" w:rsidRPr="00893E24" w:rsidRDefault="00893E24" w:rsidP="00893E24">
      <w:pPr>
        <w:jc w:val="center"/>
        <w:rPr>
          <w:b/>
          <w:sz w:val="28"/>
          <w:szCs w:val="28"/>
        </w:rPr>
      </w:pPr>
      <w:r w:rsidRPr="00893E24">
        <w:rPr>
          <w:b/>
          <w:sz w:val="28"/>
          <w:szCs w:val="28"/>
        </w:rPr>
        <w:t>Supplementary material</w:t>
      </w:r>
    </w:p>
    <w:p w:rsidR="00893E24" w:rsidRPr="00893E24" w:rsidRDefault="00893E24" w:rsidP="00893E24">
      <w:pPr>
        <w:pStyle w:val="RSCH01PaperTitle"/>
        <w:jc w:val="center"/>
        <w:rPr>
          <w:sz w:val="28"/>
          <w:szCs w:val="28"/>
        </w:rPr>
      </w:pPr>
      <w:r w:rsidRPr="00893E24">
        <w:rPr>
          <w:sz w:val="28"/>
          <w:szCs w:val="28"/>
        </w:rPr>
        <w:t xml:space="preserve">Cheap and sensitive polymer/bismuth film modified electrode for simultaneous determination of </w:t>
      </w:r>
      <w:proofErr w:type="spellStart"/>
      <w:proofErr w:type="gramStart"/>
      <w:r w:rsidRPr="00893E24">
        <w:rPr>
          <w:sz w:val="28"/>
          <w:szCs w:val="28"/>
        </w:rPr>
        <w:t>Pb</w:t>
      </w:r>
      <w:proofErr w:type="spellEnd"/>
      <w:r w:rsidRPr="00893E24">
        <w:rPr>
          <w:sz w:val="28"/>
          <w:szCs w:val="28"/>
        </w:rPr>
        <w:t>(</w:t>
      </w:r>
      <w:proofErr w:type="gramEnd"/>
      <w:r w:rsidRPr="00893E24">
        <w:rPr>
          <w:sz w:val="28"/>
          <w:szCs w:val="28"/>
        </w:rPr>
        <w:t xml:space="preserve">II) and </w:t>
      </w:r>
      <w:proofErr w:type="spellStart"/>
      <w:r w:rsidRPr="00893E24">
        <w:rPr>
          <w:sz w:val="28"/>
          <w:szCs w:val="28"/>
        </w:rPr>
        <w:t>Cd</w:t>
      </w:r>
      <w:proofErr w:type="spellEnd"/>
      <w:r w:rsidRPr="00893E24">
        <w:rPr>
          <w:sz w:val="28"/>
          <w:szCs w:val="28"/>
        </w:rPr>
        <w:t>(II) ions</w:t>
      </w:r>
    </w:p>
    <w:p w:rsidR="00893E24" w:rsidRPr="00893E24" w:rsidRDefault="00893E24" w:rsidP="00893E24">
      <w:pPr>
        <w:spacing w:line="240" w:lineRule="auto"/>
        <w:ind w:right="90"/>
        <w:contextualSpacing/>
        <w:jc w:val="center"/>
        <w:rPr>
          <w:rFonts w:cs="Times New Roman"/>
          <w:noProof/>
          <w:sz w:val="28"/>
          <w:szCs w:val="28"/>
          <w:vertAlign w:val="superscript"/>
          <w:lang w:eastAsia="en-GB"/>
        </w:rPr>
      </w:pPr>
      <w:r w:rsidRPr="00893E24">
        <w:rPr>
          <w:rFonts w:cs="Times New Roman"/>
          <w:noProof/>
          <w:sz w:val="28"/>
          <w:szCs w:val="28"/>
          <w:lang w:eastAsia="en-GB"/>
        </w:rPr>
        <w:t>Alemayehu Yifru</w:t>
      </w:r>
      <w:r w:rsidRPr="00893E24">
        <w:rPr>
          <w:rFonts w:cs="Times New Roman"/>
          <w:noProof/>
          <w:sz w:val="28"/>
          <w:szCs w:val="28"/>
          <w:vertAlign w:val="superscript"/>
          <w:lang w:eastAsia="en-GB"/>
        </w:rPr>
        <w:t>a</w:t>
      </w:r>
      <w:r w:rsidRPr="00893E24">
        <w:rPr>
          <w:rFonts w:cs="Times New Roman"/>
          <w:noProof/>
          <w:sz w:val="28"/>
          <w:szCs w:val="28"/>
          <w:lang w:eastAsia="en-GB"/>
        </w:rPr>
        <w:t>, Gosa Dari</w:t>
      </w:r>
      <w:r w:rsidRPr="00893E24">
        <w:rPr>
          <w:rFonts w:cs="Times New Roman"/>
          <w:noProof/>
          <w:sz w:val="28"/>
          <w:szCs w:val="28"/>
          <w:vertAlign w:val="superscript"/>
          <w:lang w:eastAsia="en-GB"/>
        </w:rPr>
        <w:t>a</w:t>
      </w:r>
      <w:r w:rsidRPr="00893E24">
        <w:rPr>
          <w:rFonts w:cs="Times New Roman"/>
          <w:noProof/>
          <w:sz w:val="28"/>
          <w:szCs w:val="28"/>
          <w:lang w:eastAsia="en-GB"/>
        </w:rPr>
        <w:t>, Taye Beyene</w:t>
      </w:r>
      <w:r w:rsidRPr="00893E24">
        <w:rPr>
          <w:rFonts w:cs="Times New Roman"/>
          <w:noProof/>
          <w:sz w:val="28"/>
          <w:szCs w:val="28"/>
          <w:vertAlign w:val="superscript"/>
          <w:lang w:eastAsia="en-GB"/>
        </w:rPr>
        <w:t>b</w:t>
      </w:r>
      <w:r w:rsidRPr="00893E24">
        <w:rPr>
          <w:rFonts w:cs="Times New Roman"/>
          <w:noProof/>
          <w:sz w:val="28"/>
          <w:szCs w:val="28"/>
          <w:lang w:eastAsia="en-GB"/>
        </w:rPr>
        <w:t>,Solomon Meheretie</w:t>
      </w:r>
      <w:r w:rsidRPr="00893E24">
        <w:rPr>
          <w:rFonts w:cs="Times New Roman"/>
          <w:noProof/>
          <w:sz w:val="28"/>
          <w:szCs w:val="28"/>
          <w:vertAlign w:val="superscript"/>
          <w:lang w:eastAsia="en-GB"/>
        </w:rPr>
        <w:t>a</w:t>
      </w:r>
      <w:r w:rsidRPr="00893E24">
        <w:rPr>
          <w:rFonts w:cs="Times New Roman"/>
          <w:noProof/>
          <w:sz w:val="28"/>
          <w:szCs w:val="28"/>
          <w:lang w:eastAsia="en-GB"/>
        </w:rPr>
        <w:t>* and Shimelis Admassie</w:t>
      </w:r>
      <w:r w:rsidRPr="00893E24">
        <w:rPr>
          <w:rFonts w:cs="Times New Roman"/>
          <w:noProof/>
          <w:sz w:val="28"/>
          <w:szCs w:val="28"/>
          <w:vertAlign w:val="superscript"/>
          <w:lang w:eastAsia="en-GB"/>
        </w:rPr>
        <w:t>a,c</w:t>
      </w:r>
    </w:p>
    <w:p w:rsidR="00893E24" w:rsidRPr="00893E24" w:rsidRDefault="00893E24" w:rsidP="00893E24">
      <w:pPr>
        <w:spacing w:line="240" w:lineRule="auto"/>
        <w:ind w:right="90"/>
        <w:contextualSpacing/>
        <w:jc w:val="center"/>
        <w:rPr>
          <w:rFonts w:cs="Times New Roman"/>
          <w:noProof/>
          <w:sz w:val="28"/>
          <w:szCs w:val="28"/>
          <w:vertAlign w:val="superscript"/>
          <w:lang w:eastAsia="en-GB"/>
        </w:rPr>
      </w:pPr>
    </w:p>
    <w:p w:rsidR="00893E24" w:rsidRPr="00893E24" w:rsidRDefault="00893E24" w:rsidP="00893E24">
      <w:pPr>
        <w:pStyle w:val="RSCF01FootnoteAuthorAddress"/>
        <w:ind w:left="85" w:hanging="85"/>
        <w:suppressOverlap w:val="0"/>
        <w:rPr>
          <w:sz w:val="28"/>
          <w:szCs w:val="28"/>
        </w:rPr>
      </w:pPr>
      <w:r w:rsidRPr="00893E24">
        <w:rPr>
          <w:sz w:val="28"/>
          <w:szCs w:val="28"/>
        </w:rPr>
        <w:t xml:space="preserve">Department of Chemistry, Addis Ababa University, PO Box 1176, Addis Ababa, Ethiopia </w:t>
      </w:r>
    </w:p>
    <w:p w:rsidR="00893E24" w:rsidRPr="00893E24" w:rsidRDefault="00893E24" w:rsidP="00893E24">
      <w:pPr>
        <w:pStyle w:val="RSCF01FootnoteAuthorAddress"/>
        <w:ind w:left="85" w:hanging="85"/>
        <w:suppressOverlap w:val="0"/>
        <w:rPr>
          <w:sz w:val="28"/>
          <w:szCs w:val="28"/>
        </w:rPr>
      </w:pPr>
      <w:r w:rsidRPr="00893E24">
        <w:rPr>
          <w:sz w:val="28"/>
          <w:szCs w:val="28"/>
        </w:rPr>
        <w:t xml:space="preserve">Materials Science Program, Department of Chemistry, Addis Ababa University, PO Box 1176, Addis Ababa, Ethiopia </w:t>
      </w:r>
    </w:p>
    <w:p w:rsidR="00893E24" w:rsidRPr="00893E24" w:rsidRDefault="00893E24" w:rsidP="00893E24">
      <w:pPr>
        <w:pStyle w:val="RSCF01FootnoteAuthorAddress"/>
        <w:ind w:left="85" w:hanging="85"/>
        <w:suppressOverlap w:val="0"/>
        <w:rPr>
          <w:sz w:val="28"/>
          <w:szCs w:val="28"/>
        </w:rPr>
      </w:pPr>
      <w:r w:rsidRPr="00893E24">
        <w:rPr>
          <w:sz w:val="28"/>
          <w:szCs w:val="28"/>
        </w:rPr>
        <w:t xml:space="preserve">State Key Laboratory of Luminescent Materials and Devices, Institute of Polymer Optoelectronic Materials and Devices, School of Materials Science and Engineering, South China University of Technology, 381 </w:t>
      </w:r>
      <w:proofErr w:type="spellStart"/>
      <w:r w:rsidRPr="00893E24">
        <w:rPr>
          <w:sz w:val="28"/>
          <w:szCs w:val="28"/>
        </w:rPr>
        <w:t>Wushan</w:t>
      </w:r>
      <w:proofErr w:type="spellEnd"/>
      <w:r w:rsidRPr="00893E24">
        <w:rPr>
          <w:sz w:val="28"/>
          <w:szCs w:val="28"/>
        </w:rPr>
        <w:t xml:space="preserve"> Road, Guangzhou, P.R. China.</w:t>
      </w:r>
    </w:p>
    <w:p w:rsidR="00893E24" w:rsidRDefault="00893E24" w:rsidP="00893E24">
      <w:pPr>
        <w:jc w:val="center"/>
        <w:rPr>
          <w:b/>
        </w:rPr>
      </w:pPr>
    </w:p>
    <w:p w:rsidR="00893E24" w:rsidRDefault="00893E24" w:rsidP="00893E24">
      <w:pPr>
        <w:jc w:val="center"/>
        <w:rPr>
          <w:b/>
        </w:rPr>
      </w:pPr>
    </w:p>
    <w:p w:rsidR="00893E24" w:rsidRPr="00893E24" w:rsidRDefault="00893E24" w:rsidP="00893E24">
      <w:pPr>
        <w:jc w:val="center"/>
        <w:rPr>
          <w:b/>
        </w:rPr>
      </w:pPr>
    </w:p>
    <w:p w:rsidR="003B3AFB" w:rsidRDefault="003B3AFB"/>
    <w:p w:rsidR="003B3AFB" w:rsidRDefault="003B3AFB" w:rsidP="003B3AFB">
      <w:pPr>
        <w:jc w:val="center"/>
      </w:pPr>
      <w:r w:rsidRPr="003B3AFB">
        <w:rPr>
          <w:noProof/>
        </w:rPr>
        <w:drawing>
          <wp:inline distT="0" distB="0" distL="0" distR="0">
            <wp:extent cx="4550856" cy="1934511"/>
            <wp:effectExtent l="0" t="0" r="2540" b="889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1" t="3308" r="1783" b="3563"/>
                    <a:stretch/>
                  </pic:blipFill>
                  <pic:spPr bwMode="auto">
                    <a:xfrm>
                      <a:off x="0" y="0"/>
                      <a:ext cx="4579791" cy="1946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F6126" w:rsidRDefault="00893E24" w:rsidP="009F612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893E24">
        <w:rPr>
          <w:rFonts w:ascii="Times New Roman" w:hAnsi="Times New Roman"/>
          <w:b/>
        </w:rPr>
        <w:t>Fig.</w:t>
      </w:r>
      <w:proofErr w:type="gramEnd"/>
      <w:r w:rsidRPr="00893E24">
        <w:rPr>
          <w:rFonts w:ascii="Times New Roman" w:hAnsi="Times New Roman"/>
          <w:b/>
        </w:rPr>
        <w:t xml:space="preserve"> </w:t>
      </w:r>
      <w:r w:rsidR="009F6126" w:rsidRPr="00893E24">
        <w:rPr>
          <w:rFonts w:ascii="Times New Roman" w:hAnsi="Times New Roman"/>
          <w:b/>
        </w:rPr>
        <w:t>S-</w:t>
      </w:r>
      <w:bookmarkStart w:id="0" w:name="_Toc28197442"/>
      <w:bookmarkStart w:id="1" w:name="_Toc29822506"/>
      <w:r w:rsidR="009F6126" w:rsidRPr="00893E24">
        <w:rPr>
          <w:rFonts w:ascii="Times New Roman" w:hAnsi="Times New Roman"/>
          <w:b/>
        </w:rPr>
        <w:t>1</w:t>
      </w:r>
      <w:r w:rsidR="009F6126" w:rsidRPr="00100B5B">
        <w:rPr>
          <w:rFonts w:ascii="Times New Roman" w:hAnsi="Times New Roman"/>
          <w:sz w:val="24"/>
          <w:szCs w:val="24"/>
        </w:rPr>
        <w:t xml:space="preserve"> Cyclic voltammograms of </w:t>
      </w:r>
      <w:proofErr w:type="gramStart"/>
      <w:r w:rsidR="009F6126" w:rsidRPr="00100B5B">
        <w:rPr>
          <w:rFonts w:ascii="Times New Roman" w:hAnsi="Times New Roman"/>
          <w:sz w:val="24"/>
          <w:szCs w:val="24"/>
        </w:rPr>
        <w:t>poly(</w:t>
      </w:r>
      <w:proofErr w:type="gramEnd"/>
      <w:r w:rsidR="009F6126" w:rsidRPr="00100B5B">
        <w:rPr>
          <w:rFonts w:ascii="Times New Roman" w:hAnsi="Times New Roman"/>
          <w:sz w:val="24"/>
          <w:szCs w:val="24"/>
        </w:rPr>
        <w:t>8-ANSA )/GCE in 0.5 M H</w:t>
      </w:r>
      <w:r w:rsidR="009F6126" w:rsidRPr="00100B5B">
        <w:rPr>
          <w:rFonts w:ascii="Times New Roman" w:hAnsi="Times New Roman"/>
          <w:sz w:val="24"/>
          <w:szCs w:val="24"/>
          <w:vertAlign w:val="subscript"/>
        </w:rPr>
        <w:t>2</w:t>
      </w:r>
      <w:r w:rsidR="009F6126" w:rsidRPr="00100B5B">
        <w:rPr>
          <w:rFonts w:ascii="Times New Roman" w:hAnsi="Times New Roman"/>
          <w:sz w:val="24"/>
          <w:szCs w:val="24"/>
        </w:rPr>
        <w:t>SO</w:t>
      </w:r>
      <w:r w:rsidR="009F6126" w:rsidRPr="00100B5B">
        <w:rPr>
          <w:rFonts w:ascii="Times New Roman" w:hAnsi="Times New Roman"/>
          <w:sz w:val="24"/>
          <w:szCs w:val="24"/>
          <w:vertAlign w:val="subscript"/>
        </w:rPr>
        <w:t>4</w:t>
      </w:r>
      <w:r w:rsidR="009F6126" w:rsidRPr="00100B5B">
        <w:rPr>
          <w:rFonts w:ascii="Times New Roman" w:hAnsi="Times New Roman"/>
          <w:sz w:val="24"/>
          <w:szCs w:val="24"/>
        </w:rPr>
        <w:t xml:space="preserve"> at various scan rate 25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50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75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100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125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150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175,</w:t>
      </w:r>
      <w:r>
        <w:rPr>
          <w:rFonts w:ascii="Times New Roman" w:hAnsi="Times New Roman"/>
          <w:sz w:val="24"/>
          <w:szCs w:val="24"/>
        </w:rPr>
        <w:t xml:space="preserve"> </w:t>
      </w:r>
      <w:r w:rsidR="009F6126" w:rsidRPr="00100B5B">
        <w:rPr>
          <w:rFonts w:ascii="Times New Roman" w:hAnsi="Times New Roman"/>
          <w:sz w:val="24"/>
          <w:szCs w:val="24"/>
        </w:rPr>
        <w:t>200,</w:t>
      </w:r>
      <w:r>
        <w:rPr>
          <w:rFonts w:ascii="Times New Roman" w:hAnsi="Times New Roman"/>
          <w:sz w:val="24"/>
          <w:szCs w:val="24"/>
        </w:rPr>
        <w:t xml:space="preserve"> 225 and 250 mV</w:t>
      </w:r>
      <w:r w:rsidR="009F6126" w:rsidRPr="00100B5B">
        <w:rPr>
          <w:rFonts w:ascii="Times New Roman" w:hAnsi="Times New Roman"/>
          <w:sz w:val="24"/>
          <w:szCs w:val="24"/>
        </w:rPr>
        <w:t>/s.</w:t>
      </w:r>
      <w:bookmarkEnd w:id="0"/>
      <w:bookmarkEnd w:id="1"/>
    </w:p>
    <w:p w:rsidR="009F6126" w:rsidRDefault="009F6126" w:rsidP="009F612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F6126" w:rsidRDefault="009F6126" w:rsidP="009F612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object w:dxaOrig="2608" w:dyaOrig="36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.5pt;height:77.25pt" o:ole="">
            <v:imagedata r:id="rId6" o:title=""/>
          </v:shape>
          <o:OLEObject Type="Embed" ProgID="ChemDraw.Document.6.0" ShapeID="_x0000_i1025" DrawAspect="Content" ObjectID="_1695193149" r:id="rId7"/>
        </w:object>
      </w:r>
      <w:r>
        <w:tab/>
      </w:r>
      <w:r>
        <w:tab/>
      </w:r>
      <w:r w:rsidRPr="001E2261">
        <w:rPr>
          <w:rFonts w:ascii="Times New Roman" w:hAnsi="Times New Roman" w:cs="Times New Roman"/>
          <w:b/>
          <w:sz w:val="24"/>
          <w:szCs w:val="24"/>
        </w:rPr>
        <w:object w:dxaOrig="3031" w:dyaOrig="2641">
          <v:shape id="_x0000_i1026" type="#_x0000_t75" style="width:74.25pt;height:64.5pt" o:ole="">
            <v:imagedata r:id="rId8" o:title=""/>
          </v:shape>
          <o:OLEObject Type="Embed" ProgID="ACD.ChemSketch.20" ShapeID="_x0000_i1026" DrawAspect="Content" ObjectID="_1695193150" r:id="rId9"/>
        </w:objec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1E2261">
        <w:rPr>
          <w:rFonts w:ascii="Times New Roman" w:hAnsi="Times New Roman" w:cs="Times New Roman"/>
          <w:sz w:val="24"/>
          <w:szCs w:val="24"/>
        </w:rPr>
        <w:object w:dxaOrig="3466" w:dyaOrig="2071">
          <v:shape id="_x0000_i1027" type="#_x0000_t75" style="width:81.75pt;height:48pt" o:ole="">
            <v:imagedata r:id="rId10" o:title=""/>
          </v:shape>
          <o:OLEObject Type="Embed" ProgID="ACD.ChemSketch.20" ShapeID="_x0000_i1027" DrawAspect="Content" ObjectID="_1695193151" r:id="rId11"/>
        </w:object>
      </w:r>
      <w:r>
        <w:rPr>
          <w:rFonts w:ascii="Times New Roman" w:hAnsi="Times New Roman" w:cs="Times New Roman"/>
          <w:sz w:val="24"/>
          <w:szCs w:val="24"/>
        </w:rPr>
        <w:tab/>
      </w:r>
      <w:r w:rsidRPr="001E2261">
        <w:rPr>
          <w:rFonts w:ascii="Times New Roman" w:hAnsi="Times New Roman" w:cs="Times New Roman"/>
          <w:sz w:val="24"/>
          <w:szCs w:val="24"/>
        </w:rPr>
        <w:object w:dxaOrig="3526" w:dyaOrig="2835">
          <v:shape id="_x0000_i1028" type="#_x0000_t75" style="width:79.5pt;height:64.5pt" o:ole="">
            <v:imagedata r:id="rId12" o:title=""/>
          </v:shape>
          <o:OLEObject Type="Embed" ProgID="ACD.ChemSketch.20" ShapeID="_x0000_i1028" DrawAspect="Content" ObjectID="_1695193152" r:id="rId13"/>
        </w:object>
      </w:r>
    </w:p>
    <w:p w:rsidR="009F6126" w:rsidRDefault="003B3AFB" w:rsidP="003B3AFB">
      <w:pPr>
        <w:spacing w:line="480" w:lineRule="auto"/>
        <w:ind w:left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</w:t>
      </w:r>
      <w:r w:rsidR="009F6126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    </w:t>
      </w:r>
      <w:proofErr w:type="gramStart"/>
      <w:r w:rsidR="009F6126">
        <w:rPr>
          <w:rFonts w:ascii="Times New Roman" w:hAnsi="Times New Roman"/>
          <w:sz w:val="24"/>
          <w:szCs w:val="24"/>
        </w:rPr>
        <w:t xml:space="preserve">(b) </w:t>
      </w:r>
      <w:r w:rsidR="009F6126">
        <w:rPr>
          <w:rFonts w:ascii="Times New Roman" w:hAnsi="Times New Roman"/>
          <w:sz w:val="24"/>
          <w:szCs w:val="24"/>
        </w:rPr>
        <w:tab/>
      </w:r>
      <w:r w:rsidR="009F612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9F6126">
        <w:rPr>
          <w:rFonts w:ascii="Times New Roman" w:hAnsi="Times New Roman"/>
          <w:sz w:val="24"/>
          <w:szCs w:val="24"/>
        </w:rPr>
        <w:tab/>
        <w:t>(c)</w:t>
      </w:r>
      <w:proofErr w:type="gramEnd"/>
      <w:r w:rsidR="009F6126">
        <w:rPr>
          <w:rFonts w:ascii="Times New Roman" w:hAnsi="Times New Roman"/>
          <w:sz w:val="24"/>
          <w:szCs w:val="24"/>
        </w:rPr>
        <w:t xml:space="preserve"> </w:t>
      </w:r>
      <w:r w:rsidR="009F6126">
        <w:rPr>
          <w:rFonts w:ascii="Times New Roman" w:hAnsi="Times New Roman"/>
          <w:sz w:val="24"/>
          <w:szCs w:val="24"/>
        </w:rPr>
        <w:tab/>
      </w:r>
      <w:r w:rsidR="009F6126">
        <w:rPr>
          <w:rFonts w:ascii="Times New Roman" w:hAnsi="Times New Roman"/>
          <w:sz w:val="24"/>
          <w:szCs w:val="24"/>
        </w:rPr>
        <w:tab/>
      </w:r>
      <w:r w:rsidR="009F6126">
        <w:rPr>
          <w:rFonts w:ascii="Times New Roman" w:hAnsi="Times New Roman"/>
          <w:sz w:val="24"/>
          <w:szCs w:val="24"/>
        </w:rPr>
        <w:tab/>
        <w:t>(d)</w:t>
      </w:r>
    </w:p>
    <w:p w:rsidR="009F6126" w:rsidRPr="009F6126" w:rsidRDefault="00893E24" w:rsidP="009F612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893E24">
        <w:rPr>
          <w:rFonts w:ascii="Times New Roman" w:hAnsi="Times New Roman"/>
          <w:b/>
        </w:rPr>
        <w:t>Fig.</w:t>
      </w:r>
      <w:proofErr w:type="gramEnd"/>
      <w:r w:rsidRPr="00893E24">
        <w:rPr>
          <w:rFonts w:ascii="Times New Roman" w:hAnsi="Times New Roman"/>
          <w:b/>
        </w:rPr>
        <w:t xml:space="preserve"> </w:t>
      </w:r>
      <w:proofErr w:type="gramStart"/>
      <w:r w:rsidR="009F6126" w:rsidRPr="00893E24">
        <w:rPr>
          <w:rFonts w:ascii="Times New Roman" w:hAnsi="Times New Roman" w:cs="Times New Roman"/>
          <w:b/>
        </w:rPr>
        <w:t>S-2</w:t>
      </w:r>
      <w:r w:rsidR="009F6126">
        <w:rPr>
          <w:rFonts w:ascii="Times New Roman" w:hAnsi="Times New Roman" w:cs="Times New Roman"/>
          <w:i/>
        </w:rPr>
        <w:t xml:space="preserve"> </w:t>
      </w:r>
      <w:r w:rsidR="009F6126" w:rsidRPr="00893E24">
        <w:rPr>
          <w:rFonts w:ascii="Times New Roman" w:hAnsi="Times New Roman" w:cs="Times New Roman"/>
        </w:rPr>
        <w:t xml:space="preserve">Chemical structures of </w:t>
      </w:r>
      <w:r w:rsidRPr="00893E24">
        <w:rPr>
          <w:rFonts w:ascii="Times New Roman" w:hAnsi="Times New Roman" w:cs="Times New Roman"/>
        </w:rPr>
        <w:t xml:space="preserve">(a) </w:t>
      </w:r>
      <w:r w:rsidR="009F6126" w:rsidRPr="00893E24">
        <w:rPr>
          <w:rFonts w:ascii="Times New Roman" w:hAnsi="Times New Roman" w:cs="Times New Roman"/>
        </w:rPr>
        <w:t>8-aminonaphthalene-2-sulphonic acid (8AN2SA)</w:t>
      </w:r>
      <w:r>
        <w:rPr>
          <w:rFonts w:ascii="Times New Roman" w:hAnsi="Times New Roman" w:cs="Times New Roman"/>
        </w:rPr>
        <w:t>,</w:t>
      </w:r>
      <w:r w:rsidR="009F6126" w:rsidRPr="00893E24">
        <w:rPr>
          <w:rFonts w:ascii="Times New Roman" w:hAnsi="Times New Roman" w:cs="Times New Roman"/>
        </w:rPr>
        <w:t xml:space="preserve"> </w:t>
      </w:r>
      <w:r w:rsidRPr="00893E2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893E24">
        <w:rPr>
          <w:rFonts w:ascii="Times New Roman" w:hAnsi="Times New Roman" w:cs="Times New Roman"/>
        </w:rPr>
        <w:t xml:space="preserve">) </w:t>
      </w:r>
      <w:r w:rsidR="009F6126" w:rsidRPr="00893E24">
        <w:rPr>
          <w:rFonts w:ascii="Times New Roman" w:hAnsi="Times New Roman" w:cs="Times New Roman"/>
        </w:rPr>
        <w:t>5-aminonaphthalene-1-sulphonic acid (5AN1SA),</w:t>
      </w:r>
      <w:r>
        <w:rPr>
          <w:rFonts w:ascii="Times New Roman" w:hAnsi="Times New Roman" w:cs="Times New Roman"/>
        </w:rPr>
        <w:t xml:space="preserve"> (c</w:t>
      </w:r>
      <w:r w:rsidRPr="00893E24">
        <w:rPr>
          <w:rFonts w:ascii="Times New Roman" w:hAnsi="Times New Roman" w:cs="Times New Roman"/>
        </w:rPr>
        <w:t xml:space="preserve">) </w:t>
      </w:r>
      <w:r w:rsidR="009F6126" w:rsidRPr="00893E24">
        <w:rPr>
          <w:rFonts w:ascii="Times New Roman" w:hAnsi="Times New Roman" w:cs="Times New Roman"/>
        </w:rPr>
        <w:t>2-aminonaphthal</w:t>
      </w:r>
      <w:r>
        <w:rPr>
          <w:rFonts w:ascii="Times New Roman" w:hAnsi="Times New Roman" w:cs="Times New Roman"/>
        </w:rPr>
        <w:t>ene-1-sulphonic acid (2AN1SA), and (d)</w:t>
      </w:r>
      <w:r w:rsidR="009F6126" w:rsidRPr="00893E24">
        <w:rPr>
          <w:rFonts w:ascii="Times New Roman" w:hAnsi="Times New Roman" w:cs="Times New Roman"/>
        </w:rPr>
        <w:t xml:space="preserve"> 4-amino-3-hydroxynaphthalene-1-sulph</w:t>
      </w:r>
      <w:r>
        <w:rPr>
          <w:rFonts w:ascii="Times New Roman" w:hAnsi="Times New Roman" w:cs="Times New Roman"/>
        </w:rPr>
        <w:t>onic acid (4A3HN1SA)</w:t>
      </w:r>
      <w:r w:rsidR="009F6126" w:rsidRPr="00893E24">
        <w:rPr>
          <w:rFonts w:ascii="Times New Roman" w:hAnsi="Times New Roman" w:cs="Times New Roman"/>
        </w:rPr>
        <w:t>.</w:t>
      </w:r>
      <w:proofErr w:type="gramEnd"/>
    </w:p>
    <w:p w:rsidR="009F6126" w:rsidRDefault="003B3AFB" w:rsidP="003B3AFB">
      <w:pPr>
        <w:jc w:val="center"/>
      </w:pPr>
      <w:r>
        <w:object w:dxaOrig="10300" w:dyaOrig="7062">
          <v:shape id="_x0000_i1029" type="#_x0000_t75" style="width:283.5pt;height:194.25pt" o:ole="">
            <v:imagedata r:id="rId14" o:title=""/>
          </v:shape>
          <o:OLEObject Type="Embed" ProgID="ChemDraw.Document.6.0" ShapeID="_x0000_i1029" DrawAspect="Content" ObjectID="_1695193153" r:id="rId15"/>
        </w:object>
      </w:r>
    </w:p>
    <w:p w:rsidR="003B3AFB" w:rsidRPr="00893E24" w:rsidRDefault="00893E24" w:rsidP="003B3AFB">
      <w:pPr>
        <w:rPr>
          <w:rFonts w:ascii="Times New Roman" w:hAnsi="Times New Roman" w:cs="Times New Roman"/>
        </w:rPr>
      </w:pPr>
      <w:proofErr w:type="gramStart"/>
      <w:r w:rsidRPr="00893E24">
        <w:rPr>
          <w:rFonts w:ascii="Times New Roman" w:hAnsi="Times New Roman"/>
          <w:b/>
        </w:rPr>
        <w:t>Fig.</w:t>
      </w:r>
      <w:proofErr w:type="gramEnd"/>
      <w:r w:rsidRPr="00893E24">
        <w:rPr>
          <w:rFonts w:ascii="Times New Roman" w:hAnsi="Times New Roman"/>
          <w:b/>
        </w:rPr>
        <w:t xml:space="preserve"> </w:t>
      </w:r>
      <w:r w:rsidR="003B3AFB" w:rsidRPr="00893E24">
        <w:rPr>
          <w:rFonts w:ascii="Times New Roman" w:hAnsi="Times New Roman" w:cs="Times New Roman"/>
          <w:b/>
        </w:rPr>
        <w:t>S-3</w:t>
      </w:r>
      <w:r>
        <w:rPr>
          <w:rFonts w:ascii="Times New Roman" w:hAnsi="Times New Roman" w:cs="Times New Roman"/>
        </w:rPr>
        <w:t xml:space="preserve"> </w:t>
      </w:r>
      <w:proofErr w:type="spellStart"/>
      <w:r w:rsidR="003B3AFB" w:rsidRPr="00893E24">
        <w:rPr>
          <w:rFonts w:ascii="Times New Roman" w:hAnsi="Times New Roman" w:cs="Times New Roman"/>
        </w:rPr>
        <w:t>Dimers</w:t>
      </w:r>
      <w:proofErr w:type="spellEnd"/>
      <w:r w:rsidR="003B3AFB" w:rsidRPr="00893E24">
        <w:rPr>
          <w:rFonts w:ascii="Times New Roman" w:hAnsi="Times New Roman" w:cs="Times New Roman"/>
        </w:rPr>
        <w:t xml:space="preserve"> of (a) 2-ANSA, (b) 4-ANSA, (c) 5-ANSA, and (d) 8-ANSA molecular cluster.  Hydrogen atoms were omitted for clarity</w:t>
      </w:r>
    </w:p>
    <w:p w:rsidR="003B3AFB" w:rsidRDefault="003B3AFB" w:rsidP="003B3AFB">
      <w:pPr>
        <w:jc w:val="both"/>
      </w:pPr>
    </w:p>
    <w:p w:rsidR="00B01639" w:rsidRDefault="00B01639" w:rsidP="003B3AFB">
      <w:pPr>
        <w:jc w:val="both"/>
      </w:pPr>
    </w:p>
    <w:p w:rsidR="00B01639" w:rsidRDefault="00B01639" w:rsidP="003B3AFB">
      <w:pPr>
        <w:jc w:val="both"/>
      </w:pPr>
    </w:p>
    <w:p w:rsidR="00B01639" w:rsidRDefault="00B01639" w:rsidP="003B3AFB">
      <w:pPr>
        <w:jc w:val="both"/>
      </w:pPr>
    </w:p>
    <w:p w:rsidR="00B01639" w:rsidRDefault="00B01639" w:rsidP="003B3AFB">
      <w:pPr>
        <w:jc w:val="both"/>
      </w:pPr>
    </w:p>
    <w:p w:rsidR="00B01639" w:rsidRDefault="00B01639" w:rsidP="003B3AFB">
      <w:pPr>
        <w:jc w:val="both"/>
      </w:pPr>
    </w:p>
    <w:p w:rsidR="00B01639" w:rsidRDefault="00B01639" w:rsidP="003B3AFB">
      <w:pPr>
        <w:jc w:val="both"/>
      </w:pPr>
    </w:p>
    <w:p w:rsidR="00B01639" w:rsidRDefault="00B01639" w:rsidP="0091357F">
      <w:pPr>
        <w:spacing w:after="0" w:line="240" w:lineRule="auto"/>
        <w:rPr>
          <w:rFonts w:ascii="Times New Roman" w:hAnsi="Times New Roman"/>
          <w:b/>
          <w:sz w:val="28"/>
          <w:szCs w:val="24"/>
        </w:rPr>
      </w:pPr>
    </w:p>
    <w:p w:rsidR="0091357F" w:rsidRPr="00B01639" w:rsidRDefault="00B01639" w:rsidP="0091357F">
      <w:pPr>
        <w:spacing w:after="0" w:line="240" w:lineRule="auto"/>
        <w:rPr>
          <w:rFonts w:ascii="Times New Roman" w:hAnsi="Times New Roman"/>
          <w:sz w:val="28"/>
          <w:szCs w:val="24"/>
        </w:rPr>
      </w:pPr>
      <w:r w:rsidRPr="00B01639">
        <w:rPr>
          <w:rFonts w:ascii="Times New Roman" w:hAnsi="Times New Roman"/>
          <w:b/>
          <w:sz w:val="24"/>
          <w:szCs w:val="24"/>
        </w:rPr>
        <w:t>Table S</w:t>
      </w:r>
      <w:r w:rsidRPr="00B01639">
        <w:rPr>
          <w:rFonts w:ascii="Times New Roman" w:hAnsi="Times New Roman"/>
          <w:b/>
          <w:sz w:val="24"/>
          <w:szCs w:val="24"/>
        </w:rPr>
        <w:softHyphen/>
        <w:t>-1:</w:t>
      </w:r>
      <w:r>
        <w:rPr>
          <w:rFonts w:ascii="Times New Roman" w:hAnsi="Times New Roman"/>
          <w:b/>
          <w:sz w:val="28"/>
          <w:szCs w:val="24"/>
        </w:rPr>
        <w:t xml:space="preserve"> </w:t>
      </w:r>
      <w:r w:rsidR="0091357F" w:rsidRPr="00B01639">
        <w:rPr>
          <w:rFonts w:ascii="Times New Roman" w:hAnsi="Times New Roman"/>
          <w:sz w:val="24"/>
          <w:szCs w:val="24"/>
        </w:rPr>
        <w:t xml:space="preserve">Optimized geometries of the </w:t>
      </w:r>
      <w:proofErr w:type="spellStart"/>
      <w:r w:rsidR="0091357F" w:rsidRPr="00B01639">
        <w:rPr>
          <w:rFonts w:ascii="Times New Roman" w:hAnsi="Times New Roman"/>
          <w:sz w:val="24"/>
          <w:szCs w:val="24"/>
        </w:rPr>
        <w:t>dimers</w:t>
      </w:r>
      <w:proofErr w:type="spellEnd"/>
      <w:r w:rsidR="0091357F" w:rsidRPr="00B01639">
        <w:rPr>
          <w:rFonts w:ascii="Times New Roman" w:hAnsi="Times New Roman"/>
          <w:sz w:val="24"/>
          <w:szCs w:val="24"/>
        </w:rPr>
        <w:t xml:space="preserve"> and the corresponding metal complexes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b/>
          <w:sz w:val="24"/>
          <w:szCs w:val="24"/>
        </w:rPr>
        <w:t>2AN1SA</w:t>
      </w:r>
      <w:r w:rsidRPr="00E11F68">
        <w:rPr>
          <w:rFonts w:ascii="Times New Roman" w:hAnsi="Times New Roman"/>
          <w:sz w:val="24"/>
          <w:szCs w:val="24"/>
        </w:rPr>
        <w:t>, ωB97XD/6-31+</w:t>
      </w:r>
      <w:proofErr w:type="gramStart"/>
      <w:r w:rsidRPr="00E11F68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>
        <w:rPr>
          <w:rFonts w:ascii="Times New Roman" w:hAnsi="Times New Roman"/>
          <w:sz w:val="24"/>
          <w:szCs w:val="24"/>
        </w:rPr>
        <w:t>, 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1504.522385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1504.798156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733553000     -0.575317000     -0.0842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63812000     -1.970382000     -0.1077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135121000     -2.421640000      0.1370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121090000     -1.557403000      0.3901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332222000     -0.139648000      0.42399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636074000      0.331792000      0.1827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071988000     -0.172863000     -0.33837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059467000     -1.099057000     -0.59573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781305000     -2.478858000     -0.61556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496133000     -2.900543000     -0.37197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213603000     -0.370062000     -0.3396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868891000      0.087259000     -0.4231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350744000      0.450325000     -1.6954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135342000      0.363659000     -2.82160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473497000     -0.087004000     -2.73783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997957000     -0.445628000     -1.51873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728562000     -0.741437000      0.9341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957926000     -0.669322000      2.05996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608979000     -0.211299000      1.99435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086473000      0.160391000      0.7660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0.748192000      0.646666000      0.70623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 1.987450000      2.053516000      0.1883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1.828275000     -0.209472000      3.13541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3.143923000      2.387120000      1.0113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0.775401000      2.837463000      0.4176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2.416442000      2.259126000     -1.3586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935867000     -3.489155000      0.11917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880605000     -1.926278000      0.5747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345404000      0.872564000     -0.3224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070288000     -0.751192000     -0.7841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570476000     -3.194722000     -0.81875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249600000     -3.958456000     -0.37990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325564000      0.798554000     -1.7719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723783000      0.644216000     -3.7863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080396000     -0.148742000     -3.6353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024345000     -0.794378000     -1.4418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754956000     -1.090429000      1.00428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364724000     -0.962544000      3.0232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615487000      1.648619000      0.64677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322373000     -0.140849000      4.01315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002686000      0.372464000      3.09430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 3.020474000      3.016274000     -1.43236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4</w:t>
      </w:r>
      <w:r w:rsidRPr="00E11F68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3HN1SA</w:t>
      </w:r>
      <w:r w:rsidRPr="00E11F68">
        <w:rPr>
          <w:rFonts w:ascii="Times New Roman" w:hAnsi="Times New Roman"/>
          <w:b/>
          <w:sz w:val="24"/>
          <w:szCs w:val="24"/>
        </w:rPr>
        <w:t>,</w:t>
      </w:r>
      <w:r w:rsidRPr="00E11F68">
        <w:rPr>
          <w:rFonts w:ascii="Times New Roman" w:hAnsi="Times New Roman"/>
          <w:sz w:val="24"/>
          <w:szCs w:val="24"/>
        </w:rPr>
        <w:t xml:space="preserve"> ωB97XD/6-31+</w:t>
      </w:r>
      <w:proofErr w:type="gramStart"/>
      <w:r w:rsidRPr="00E11F68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1654.923330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1655.205168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348598000      0.177271000     -0.20727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331128000     -0.722176000      0.23542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963295000     -0.413100000     -0.0474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659650000      0.713284000     -0.7748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679482000      1.564193000     -1.2486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010927000      1.325502000     -0.98366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699029000     -0.107506000      0.13661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6.033451000     -1.235650000      0.84521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031316000     -2.148535000      1.2416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714780000     -1.892108000      0.94400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61682000      0.279030000      0.86527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085397000     -0.020020000      1.08771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403493000      0.624126000      2.15390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056041000      1.516047000      2.96673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21764000      1.807359000      2.75251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108128000      1.204986000      1.72802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100324000     -0.377163000     -0.23386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44416000     -1.253588000     -1.0556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084264000     -1.543731000     -0.81029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414891000     -0.943225000      0.2334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0.952607000     -1.300036000      0.3976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2.385210000      2.681014000     -1.9838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4.996109000      2.234282000     -1.41452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0.468348000     -2.419998000     -1.62893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 4.814193000     -0.009556000     -0.5661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5.629664000     -0.416558000      0.56839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4.923496000      1.344635000     -1.0765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5.167528000     -0.961422000     -1.81030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625550000      0.961512000     -0.99544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481407000      0.586226000     -0.1521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7.071223000     -1.427847000      1.09852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300390000     -3.050786000      1.78096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963862000     -2.614745000      1.24572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647939000      0.411915000      2.31550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521474000      2.003180000      3.7754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931400000      2.513072000      3.39960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155219000      1.444863000      1.5847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939501000     -1.734879000     -1.88936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143948000     -1.713047000      1.3019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437459000      2.744594000     -2.13875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623831000      2.900428000     -2.0802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814122000      1.789184000     -1.81271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-0.430981000     -2.541637000     -1.2784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523982000     -1.810225000     -1.5010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b/>
          <w:sz w:val="24"/>
          <w:szCs w:val="24"/>
        </w:rPr>
        <w:t>5AN1SA</w:t>
      </w:r>
      <w:r w:rsidRPr="00E11F68">
        <w:rPr>
          <w:rFonts w:ascii="Times New Roman" w:hAnsi="Times New Roman"/>
          <w:sz w:val="24"/>
          <w:szCs w:val="24"/>
        </w:rPr>
        <w:t>, ωB97XD/6-31+</w:t>
      </w:r>
      <w:proofErr w:type="gramStart"/>
      <w:r w:rsidRPr="00E11F68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1504.517598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1504.792426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627248000     -0.026304000      0.1430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292172000      0.026043000     -0.3577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78201000     -1.143980000     -0.24043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952844000     -2.275502000      0.3753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259202000     -2.304872000      0.9083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077242000     -1.208537000      0.78874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471536000      1.127618000     -0.00359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956174000      2.274522000     -0.57836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622704000      2.321305000     -1.0316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800994000      1.225325000     -0.9383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226829000     -0.609951000     -0.5940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320816000     -0.110372000      0.17993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589661000     -0.036416000     -0.4792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779118000     -0.440559000     -1.77914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694370000     -0.957306000     -2.51125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455311000     -1.038288000     -1.92730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081526000     -0.685224000      0.00326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239742000     -0.328856000      1.3296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856118000      0.131425000      2.08088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108706000      0.257668000      1.5334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1.149223000     -1.148660000     -0.76057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6.773775000      1.102784000      0.4923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5.023385000      0.608434000      0.35119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6.172201000      0.496231000     -0.53386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4.726063000      1.883558000      0.97859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240288000     -0.396410000      1.59564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305951000     -3.143565000      0.45123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615046000     -3.199137000      1.4088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073481000     -1.251114000      1.21530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589915000      3.150313000     -0.6852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249114000      3.241862000     -1.4695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777814000      1.276995000     -1.2932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761082000     -0.369228000     -2.23150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846499000     -1.296147000     -3.5293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645360000     -1.466737000     -2.50672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217803000     -0.389609000      1.79287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697026000      0.409233000      3.1180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921728000      0.637353000      2.1369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100494000     -0.932661000     -1.7460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7.348700000      1.872640000      0.1781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7.268246000      0.227192000      0.39254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-5.625207000     -1.234668000      1.29337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b/>
          <w:sz w:val="24"/>
          <w:szCs w:val="24"/>
        </w:rPr>
        <w:t>8AN2SA</w:t>
      </w:r>
      <w:r w:rsidRPr="00E11F68">
        <w:rPr>
          <w:rFonts w:ascii="Times New Roman" w:hAnsi="Times New Roman"/>
          <w:sz w:val="24"/>
          <w:szCs w:val="24"/>
        </w:rPr>
        <w:t>, ωB97XD/6-31+</w:t>
      </w:r>
      <w:proofErr w:type="gramStart"/>
      <w:r w:rsidRPr="00E11F68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1504.522903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1504.797676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109451000     -0.571945000      0.18083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556914000      0.210642000     -0.9204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600076000      0.995013000     -1.6232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277915000      0.999991000     -1.2724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828984000      0.218300000     -0.17327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732860000     -0.544744000      0.53271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068366000     -1.356861000      0.90569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6.388253000     -1.359814000      0.49430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6.811796000     -0.596757000     -0.6149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921796000      0.184348000     -1.30943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628554000      2.247259000      0.4188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778850000      1.120704000      0.21746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354754000      1.294059000      0.27435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160502000      2.559126000      0.47432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692895000      3.671391000      0.63340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058031000      3.528889000      0.62210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039935000      2.064373000      0.39115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595832000      0.836917000      0.1528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733282000     -0.260582000     -0.0786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366944000     -0.139513000     -0.0526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4.648095000     -2.156825000      1.97252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0.455754000      0.160432000      0.1248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4.443207000     -1.844876000     -0.4201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3.396885000     -2.768029000     -0.8304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636129000     -1.680861000     -1.2303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015752000     -2.322459000      1.0122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934198000      1.586838000     -2.47079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561440000      1.585006000     -1.8398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367409000     -1.148914000      1.35721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7.114057000     -1.955964000      1.04069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7.857349000     -0.626133000     -0.90585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243992000      0.782438000     -2.15664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233701000      2.702317000      0.53084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250537000      4.649932000      0.79038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709746000      4.384788000      0.7647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680388000      2.925178000      0.55550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671780000      0.707121000      0.1249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747891000     -1.002571000     -0.26749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945859000     -1.745386000      2.5725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409228000     -2.521001000      2.53003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 0.194901000     -0.623828000      0.70714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294309000     -2.641056000      1.5780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Pb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2AN1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21033.248291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21033.52572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040210000      0.199114000      0.5716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907178000      0.407220000      1.97516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616722000      0.501330000      2.54631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491383000      0.386633000      1.78103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585332000      0.174151000      0.3877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837564000      0.092933000     -0.21436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357187000      0.114525000      0.04083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454505000      0.230409000      0.8596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315103000      0.435942000      2.2500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060654000      0.521272000      2.79447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683582000      3.152253000      0.24855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629115000      2.297017000     -0.18103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519350000      2.872119000     -0.85482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459169000      4.226655000     -1.07445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500107000      5.076630000     -0.6366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590351000      4.547736000      0.00721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813922000      2.597971000      0.90563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904619000      1.253365000      1.1321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856180000      0.399840000      0.7187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743969000      0.897176000      0.0870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0.674656000     -0.008007000     -0.31569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2.015372000     -0.097466000     -1.9783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2.974291000     -1.026343000      0.9920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2.920757000     -1.174388000     -2.32867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0.692690000     -0.100157000     -2.60301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2.710409000      1.311698000     -2.2916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522870000      0.665750000      3.6148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485157000      0.472773000      2.24232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519722000     -0.056698000     -1.0135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446259000      0.158855000      0.4256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195671000      0.522875000      2.8770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925500000      0.678193000      3.8600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293327000      2.254344000     -1.2139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397081000      4.646694000     -1.5914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435238000      6.144533000     -0.81570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400158000      5.189006000      0.34141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613676000      3.257544000      1.2267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768548000      0.828607000      1.63156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508181000      0.080808000     -1.32767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 2.956842000     -1.185235000      2.00357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899268000     -1.347857000      0.69586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220865000      1.271033000     -3.11847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Pb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1.335869000     -2.407125000     -0.0634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Pb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</w:t>
      </w:r>
      <w:r>
        <w:rPr>
          <w:rFonts w:ascii="Times New Roman" w:hAnsi="Times New Roman"/>
          <w:b/>
          <w:sz w:val="24"/>
          <w:szCs w:val="24"/>
        </w:rPr>
        <w:t>4</w:t>
      </w:r>
      <w:r w:rsidRPr="00E11F68">
        <w:rPr>
          <w:rFonts w:ascii="Times New Roman" w:hAnsi="Times New Roman"/>
          <w:b/>
          <w:sz w:val="24"/>
          <w:szCs w:val="24"/>
        </w:rPr>
        <w:t>A3HN1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21183.639341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21183.91698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567789000      1.102880000      0.36646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32685000      1.373094000     -0.47513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104262000      1.072444000      0.0079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978472000      0.379125000      1.2193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107879000      0.111384000      2.0418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407173000      0.455469000      1.64070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855705000      1.490094000     -0.09673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017443000      2.088561000     -1.31802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905062000      2.318756000     -2.1620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647083000      1.973012000     -1.7515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668181000      1.098808000      0.02928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370555000      1.668451000     -0.12200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186761000      3.052346000      0.1314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248764000      3.843206000      0.49176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539859000      3.285484000      0.6208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745792000      1.946300000      0.40130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794868000     -0.307915000     -0.1849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728682000     -1.096742000     -0.5244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466809000     -0.503982000     -0.72320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274966000      0.844135000     -0.52301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0.000772000      1.406987000     -0.7309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1.992051000     -0.455356000      3.2552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4.449333000      0.261965000      2.50837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0.395974000     -1.276104000     -1.11630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5.391497000     -1.073803000      0.0461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6.338778000     -0.509519000     -0.90171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708889000     -1.086245000      1.46097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122900000     -2.605270000     -0.3481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009912000      0.150026000      1.60659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725495000      1.331298000      0.52828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008850000      2.382483000     -1.6442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050552000      2.768932000     -3.13721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811167000      2.138245000     -2.42081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193874000      3.479825000      0.0501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095715000      4.899524000      0.68485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374609000      3.917769000      0.90328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744246000      1.540603000      0.5130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846268000     -2.165374000     -0.66011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 0.079651000      2.146827000     -1.41190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076677000     -0.654910000      3.4843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248038000     -0.327352000      3.30429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369100000      0.106414000      2.12429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700510000     -2.088704000     -1.54379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319308000     -2.759955000     -1.2868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Pb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2.142012000     -1.476549000     -0.3352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Pb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5AN1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>
        <w:rPr>
          <w:rFonts w:ascii="Times New Roman" w:hAnsi="Times New Roman"/>
          <w:sz w:val="24"/>
          <w:szCs w:val="24"/>
        </w:rPr>
        <w:t xml:space="preserve"> in water</w:t>
      </w:r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21033.236326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21033.51078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107877000      0.995550000     -0.16408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780692000      1.070273000      0.32658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941872000      2.101260000     -0.1675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397108000      3.023905000     -1.08165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718745000      2.950219000     -1.55282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552689000      1.950156000     -1.1076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990371000     -0.031082000      0.3659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540788000     -0.864213000      1.41775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257496000     -0.756919000      1.8935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297966000      0.110846000      1.30300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681757000      1.313688000      0.45651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721659000      0.560380000     -0.15967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999522000      0.608848000      0.4641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235820000      1.334276000      1.61230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189746000      2.047401000      2.21597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939383000      2.033746000      1.64561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367345000      1.327849000     -0.15897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100755000      0.440885000     -1.22920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200977000     -0.238249000     -1.8617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457560000     -0.192999000     -1.35302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0.594525000      2.156380000      0.2970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6.228141000     -0.186901000     -0.10341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5.386225000     -0.303912000     -0.18694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6.561177000      0.011666000      0.6062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013734000     -1.686886000     -0.4150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578769000      0.302480000     -1.66525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725571000      3.799891000     -1.4331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077551000      3.680580000     -2.2683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567067000      1.925723000     -1.4882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228692000     -1.579228000      1.8542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950906000     -1.380466000      2.72866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448843000      0.407677000      1.9210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226804000      1.343117000      2.0506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370139000      2.597743000      3.13140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147093000      2.573672000      2.15139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787084000      0.630824000     -1.83407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998709000     -0.807210000     -2.76332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-3.253389000     -0.730990000     -1.84797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378508000      2.835665000      1.01123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833040000     -0.896852000      0.2811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603772000      0.360752000     -0.8601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023141000      1.165060000     -1.63068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Pb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1.023441000     -1.616862000     -0.0581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Pb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8AN2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21033.235695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21033.50583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143083000      0.509452000      0.7600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377039000      1.032043000     -0.55878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259912000      1.616093000     -1.24136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025048000      1.776731000     -0.6509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811699000      1.380742000      0.71717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819339000      0.594675000      1.3219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230104000     -0.120702000      1.45990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462835000     -0.184812000      0.8296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672000000      0.339744000     -0.45956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654566000      0.942238000     -1.15856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660552000      2.285475000     -0.2828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584465000      1.591736000      0.33951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447932000      2.341752000      0.7637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398216000      3.702537000      0.5956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473944000      4.384278000     -0.0194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577265000      3.693135000     -0.45090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792155000      1.551624000     -0.73493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860179000      0.192335000     -0.5855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783405000     -0.473415000      0.0468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675074000      0.187054000      0.5084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4.015676000     -0.684607000      2.7017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0.341102000      1.659017000      1.35631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3.867513000     -2.232589000      0.25299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2.589553000     -2.719713000      0.74701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4.475500000     -2.825539000     -0.92290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4.977126000     -2.425371000      1.40557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393765000      1.943654000     -2.26734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221321000      2.243046000     -1.2082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631482000      0.202799000      2.3151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295709000     -0.640879000      1.3554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661003000      0.266282000     -0.89823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806118000      1.344836000     -2.15327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524494000      4.250773000      0.9323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416047000      5.459490000     -0.14728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401742000      4.214070000     -0.9274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606739000      2.086418000     -1.21260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-5.717599000     -0.366101000     -0.94370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885767000     -0.364632000      1.00472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3.398703000     -0.195611000      3.3350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849854000     -1.002120000      3.1757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439893000      1.336782000      2.31068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599560000     -2.247291000      2.2819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Pb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1.470913000     -1.096613000     -0.68835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Cd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2AN1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6972.008400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6972.282405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866548000      0.435038000      0.6141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501191000     -0.024235000      1.9089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124668000     -0.229391000      2.2059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151757000      0.004210000      1.28816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462045000      0.463612000     -0.03354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814571000      0.678732000     -0.3502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252002000      0.627527000      0.36456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193470000      0.380811000      1.3401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820278000     -0.071653000      2.62072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488154000     -0.270681000      2.89295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022188000      1.307885000      0.4755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660703000      1.521702000      0.12392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052940000      2.764774000      0.4422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772669000      3.747858000      1.07826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128683000      3.538830000      1.4266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738559000      2.344057000      1.13096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627494000      0.060714000      0.1601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924051000     -0.926781000     -0.4752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569200000     -0.716147000     -0.8321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945563000      0.474629000     -0.53053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0.583090000      0.650448000     -0.8979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2.286814000      1.241638000     -1.94860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1.841560000     -1.764896000     -1.4687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3.340690000      0.424427000     -2.5369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1.112593000      1.494907000     -2.78107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2.932470000      2.672537000     -1.5657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850851000     -0.576677000      3.19793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888219000     -0.158324000      1.5451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597237000      0.961180000     -0.60362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242527000      0.539381000      1.11054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574872000     -0.259699000      3.37696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167876000     -0.619040000      3.87084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014610000      2.933130000      0.1755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298482000      4.695053000      1.3152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683004000      4.325948000      1.9274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 5.778878000      2.175179000      1.39438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666667000     -0.103250000      0.4294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395914000     -1.875276000     -0.71252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379875000      1.092651000     -1.7868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445010000     -2.332170000     -2.05745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096590000     -1.385469000     -2.0491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605147000      2.916466000     -2.22263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Cd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0.697699000     -3.287460000     -0.0251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Cd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</w:t>
      </w:r>
      <w:r>
        <w:rPr>
          <w:rFonts w:ascii="Times New Roman" w:hAnsi="Times New Roman"/>
          <w:b/>
          <w:sz w:val="24"/>
          <w:szCs w:val="24"/>
        </w:rPr>
        <w:t>4</w:t>
      </w:r>
      <w:r w:rsidRPr="00E11F68">
        <w:rPr>
          <w:rFonts w:ascii="Times New Roman" w:hAnsi="Times New Roman"/>
          <w:b/>
          <w:sz w:val="24"/>
          <w:szCs w:val="24"/>
        </w:rPr>
        <w:t>A3HN1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7122.402481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7122.681526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983166000      0.989768000      0.14817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928317000      1.182657000     -0.79441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575925000      1.001548000     -0.36817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318506000      0.609467000      0.92477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373435000      0.360212000      1.8276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694098000      0.543644000      1.47325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318759000      1.240663000     -0.27222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601056000      1.621209000     -1.56205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559885000      1.760881000     -2.5072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256491000      1.548922000     -2.12712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994328000      1.272885000      0.0781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669484000      1.705289000     -0.22743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236420000      2.978961000      0.2283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079058000      3.792305000      0.9429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395027000      3.369843000      1.23810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841702000      2.141409000      0.8188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375478000     -0.028739000     -0.37601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526653000     -0.846983000     -1.0739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226463000     -0.392274000     -1.37865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798306000      0.850725000     -0.9629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0.533920000      1.199840000     -1.31161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2.128822000     -0.059572000      3.1075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4.714324000      0.358582000      2.42150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0.418782000     -1.207565000     -2.08838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-5.008744000     -0.628516000      0.0169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6.008905000      0.249352000     -0.57180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076470000     -0.941178000      1.4328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-5.076975000     -2.046371000     -0.7338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295826000      0.476957000      1.26511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131261000      1.147898000      0.44075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628118000      1.812179000     -1.85702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789655000      2.036746000     -3.53134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467322000      1.647932000     -2.86503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222136000      3.300073000      0.01577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-1.733951000      4.761608000      1.28731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056351000      4.018294000      1.80283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854994000      1.841266000      1.05897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828341000     -1.831683000     -1.40803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606514000      2.069226000     -1.8269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1.183155000     -0.153769000      3.25960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378178000     -0.104489000      3.25659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526866000     -0.129833000      2.0663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388297000     -0.697911000     -2.2765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436112000     -1.941080000     -1.63009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Cd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1.603272000     -2.943287000      0.1572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Cd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5AN1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6971.999074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6972.271774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405764000     -0.758194000     -0.06820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064542000     -0.935715000      0.3837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305833000     -2.022753000     -0.15260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844648000     -2.866683000     -1.09120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163389000     -2.668385000     -1.55516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923343000     -1.639380000     -1.05532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188464000      0.317035000      0.47888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609841000      1.178345000      1.3936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275478000      1.002193000      1.81047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511287000     -0.035158000      1.3324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371757000     -1.487133000      0.3537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26370000     -0.704908000     -0.21490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682936000     -0.727693000      0.47160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898513000     -1.470102000      1.6079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853485000     -2.250791000      2.1362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1.627371000     -2.254948000      1.51997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076066000     -1.483494000     -0.2759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105769000     -0.760934000     -1.4423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954958000     -0.026573000     -2.00153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192816000      0.024421000     -1.40896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0.959431000     -2.228590000      0.27812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6.493679000      0.521719000      0.03796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 5.063365000      0.233810000     -0.10238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6.214001000     -0.038554000      0.74477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4.665827000      1.608980000     -0.34682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5.363544000     -0.352132000     -1.57496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238229000     -3.678616000     -1.47958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572170000     -3.331310000     -2.31040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926843000     -1.497428000     -1.44203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196224000      1.995472000      1.80411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855096000      1.695444000      2.53286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488808000     -0.160855000      1.67108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869794000     -1.458192000      2.08829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 3.025723000     -2.849062000      3.02339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853160000     -2.886153000      1.94160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073540000     -0.758285000     -1.93054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779398000      0.525787000     -2.91948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978295000      0.617304000     -1.85723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880388000     -2.418530000      1.26643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7.025906000      1.166000000      0.60693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7.033135000     -0.310430000     -0.15554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808839000     -1.212594000     -1.51654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Cd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-0.602696000      2.717653000     -0.1212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Cd</w:t>
      </w:r>
      <w:proofErr w:type="spellEnd"/>
      <w:r>
        <w:rPr>
          <w:rFonts w:ascii="Times New Roman" w:hAnsi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/>
          <w:b/>
          <w:sz w:val="24"/>
          <w:szCs w:val="24"/>
        </w:rPr>
        <w:t>II)</w:t>
      </w:r>
      <w:r w:rsidRPr="00E11F68">
        <w:rPr>
          <w:rFonts w:ascii="Times New Roman" w:hAnsi="Times New Roman"/>
          <w:b/>
          <w:sz w:val="24"/>
          <w:szCs w:val="24"/>
        </w:rPr>
        <w:t>@dimer-8AN2SA</w:t>
      </w:r>
      <w:r w:rsidRPr="00E11F68">
        <w:rPr>
          <w:rFonts w:ascii="Times New Roman" w:hAnsi="Times New Roman"/>
          <w:sz w:val="24"/>
          <w:szCs w:val="24"/>
        </w:rPr>
        <w:t>, ωB97XD/6-31+G(</w:t>
      </w:r>
      <w:proofErr w:type="spellStart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6972.003102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6972.275426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175414000     -1.609048000      0.16556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3.658513000     -1.262446000      1.45898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2.768693000     -0.613760000      2.36064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476642000     -0.326639000      2.01329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0.994647000     -0.665090000      0.71991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1.831210000     -1.295565000     -0.17553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066761000     -2.254341000     -0.75648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356277000     -2.550412000     -0.35335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5.813501000     -2.220064000      0.9403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-4.990244000     -1.580025000      1.83395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062763000      2.142413000      0.42429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405197000      0.878480000      0.36784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978076000      0.817870000      0.52901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286686000      1.981738000      0.806729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0.958023000      3.219759000      0.89737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2.311958000      3.314352000      0.69416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471214000      2.200892000      0.22748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5.209818000      1.068827000      0.01213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4.542792000     -0.178603000      0.00017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C        3.185322000     -0.287840000      0.17138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-3.606374000     -2.633086000     -2.01992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N        0.353556000     -0.428277000      0.39289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S        5.493419000     -1.649971000     -0.24894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4.666264000     -2.815275000      0.02230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6.789926000     -1.506517000      0.38679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O        5.832942000     -1.618622000     -1.82741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3.128356000     -0.359985000      3.35394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0.807390000      0.144369000      2.725933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1.436759000     -1.563786000     -1.15061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030691000     -3.042721000     -1.04872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6.832827000     -2.470417000      1.21811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5.340249000     -1.315123000      2.827235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lastRenderedPageBreak/>
        <w:t>H       -0.787059000      1.955609000      0.94874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377635000      4.111949000      1.11034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819223000      4.272516000      0.743116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4.961947000      3.168680000      0.26065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6.283817000      1.120095000     -0.127097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2.727720000     -1.270269000      0.186302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2.977576000     -1.982587000     -2.47081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-4.341582000     -2.908390000     -2.657200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0.677568000     -0.971405000     -0.395838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sz w:val="24"/>
          <w:szCs w:val="24"/>
        </w:rPr>
        <w:t>H        5.064542000     -1.901164000     -2.348984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Cd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-3.215576000      1.951709000     -1.051751000</w:t>
      </w: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b/>
          <w:sz w:val="24"/>
          <w:szCs w:val="24"/>
        </w:rPr>
        <w:t>Cd</w:t>
      </w:r>
      <w:r w:rsidRPr="00E11F68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Pr="00E11F68">
        <w:rPr>
          <w:rFonts w:ascii="Times New Roman" w:hAnsi="Times New Roman"/>
          <w:sz w:val="24"/>
          <w:szCs w:val="24"/>
        </w:rPr>
        <w:t>, ωB97XD/6-31+</w:t>
      </w:r>
      <w:proofErr w:type="gramStart"/>
      <w:r w:rsidRPr="00E11F68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>G</w:t>
      </w:r>
      <w:r w:rsidRPr="00E11F68">
        <w:rPr>
          <w:rFonts w:ascii="Times New Roman" w:hAnsi="Times New Roman"/>
          <w:sz w:val="24"/>
          <w:szCs w:val="24"/>
        </w:rPr>
        <w:t xml:space="preserve"> = -5467.505494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5467.488799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Cd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0.000000000      </w:t>
      </w:r>
      <w:proofErr w:type="spellStart"/>
      <w:r w:rsidRPr="00E11F68">
        <w:rPr>
          <w:rFonts w:ascii="Times New Roman" w:hAnsi="Times New Roman"/>
          <w:sz w:val="24"/>
          <w:szCs w:val="24"/>
        </w:rPr>
        <w:t>0.000000000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</w:t>
      </w:r>
      <w:proofErr w:type="spellStart"/>
      <w:r w:rsidRPr="00E11F68">
        <w:rPr>
          <w:rFonts w:ascii="Times New Roman" w:hAnsi="Times New Roman"/>
          <w:sz w:val="24"/>
          <w:szCs w:val="24"/>
        </w:rPr>
        <w:t>0.000000000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11F68">
        <w:rPr>
          <w:rFonts w:ascii="Times New Roman" w:hAnsi="Times New Roman"/>
          <w:b/>
          <w:sz w:val="24"/>
          <w:szCs w:val="24"/>
        </w:rPr>
        <w:t>Pb</w:t>
      </w:r>
      <w:r w:rsidRPr="00E11F68">
        <w:rPr>
          <w:rFonts w:ascii="Times New Roman" w:hAnsi="Times New Roman"/>
          <w:b/>
          <w:sz w:val="24"/>
          <w:szCs w:val="24"/>
          <w:vertAlign w:val="superscript"/>
        </w:rPr>
        <w:t>2+</w:t>
      </w:r>
      <w:r w:rsidRPr="00E11F68">
        <w:rPr>
          <w:rFonts w:ascii="Times New Roman" w:hAnsi="Times New Roman"/>
          <w:sz w:val="24"/>
          <w:szCs w:val="24"/>
        </w:rPr>
        <w:t>, ωB97XD/6-31+</w:t>
      </w:r>
      <w:proofErr w:type="gramStart"/>
      <w:r w:rsidRPr="00E11F68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E11F68">
        <w:rPr>
          <w:rFonts w:ascii="Times New Roman" w:hAnsi="Times New Roman"/>
          <w:sz w:val="24"/>
          <w:szCs w:val="24"/>
        </w:rPr>
        <w:t>d,p</w:t>
      </w:r>
      <w:proofErr w:type="spellEnd"/>
      <w:r w:rsidRPr="00E11F68">
        <w:rPr>
          <w:rFonts w:ascii="Times New Roman" w:hAnsi="Times New Roman"/>
          <w:sz w:val="24"/>
          <w:szCs w:val="24"/>
        </w:rPr>
        <w:t>)/</w:t>
      </w:r>
      <w:proofErr w:type="spellStart"/>
      <w:r w:rsidRPr="00E11F68">
        <w:rPr>
          <w:rFonts w:ascii="Times New Roman" w:hAnsi="Times New Roman"/>
          <w:sz w:val="24"/>
          <w:szCs w:val="24"/>
        </w:rPr>
        <w:t>Dyall-cvdz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in water</w:t>
      </w:r>
    </w:p>
    <w:p w:rsidR="0091357F" w:rsidRPr="00E11F68" w:rsidRDefault="0091357F" w:rsidP="0091357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E11F68">
        <w:rPr>
          <w:rFonts w:ascii="Times New Roman" w:hAnsi="Times New Roman"/>
          <w:i/>
          <w:sz w:val="24"/>
          <w:szCs w:val="24"/>
        </w:rPr>
        <w:t xml:space="preserve">G </w:t>
      </w:r>
      <w:r w:rsidRPr="00E11F68">
        <w:rPr>
          <w:rFonts w:ascii="Times New Roman" w:hAnsi="Times New Roman"/>
          <w:sz w:val="24"/>
          <w:szCs w:val="24"/>
        </w:rPr>
        <w:t xml:space="preserve">= -19528.693699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, HF = </w:t>
      </w:r>
      <w:r w:rsidRPr="00E11F68">
        <w:rPr>
          <w:rFonts w:ascii="Times New Roman" w:eastAsia="Times New Roman" w:hAnsi="Times New Roman"/>
          <w:color w:val="000000"/>
          <w:sz w:val="24"/>
          <w:szCs w:val="24"/>
        </w:rPr>
        <w:t xml:space="preserve">-19528.67615 </w:t>
      </w:r>
      <w:proofErr w:type="spellStart"/>
      <w:r w:rsidRPr="00E11F68">
        <w:rPr>
          <w:rFonts w:ascii="Times New Roman" w:hAnsi="Times New Roman"/>
          <w:sz w:val="24"/>
          <w:szCs w:val="24"/>
        </w:rPr>
        <w:t>hartree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11F68">
        <w:rPr>
          <w:rFonts w:ascii="Times New Roman" w:hAnsi="Times New Roman"/>
          <w:sz w:val="24"/>
          <w:szCs w:val="24"/>
        </w:rPr>
        <w:t>Pb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 0.000000000      </w:t>
      </w:r>
      <w:proofErr w:type="spellStart"/>
      <w:r w:rsidRPr="00E11F68">
        <w:rPr>
          <w:rFonts w:ascii="Times New Roman" w:hAnsi="Times New Roman"/>
          <w:sz w:val="24"/>
          <w:szCs w:val="24"/>
        </w:rPr>
        <w:t>0.000000000</w:t>
      </w:r>
      <w:proofErr w:type="spellEnd"/>
      <w:r w:rsidRPr="00E11F68">
        <w:rPr>
          <w:rFonts w:ascii="Times New Roman" w:hAnsi="Times New Roman"/>
          <w:sz w:val="24"/>
          <w:szCs w:val="24"/>
        </w:rPr>
        <w:t xml:space="preserve">      </w:t>
      </w:r>
      <w:proofErr w:type="spellStart"/>
      <w:r w:rsidRPr="00E11F68">
        <w:rPr>
          <w:rFonts w:ascii="Times New Roman" w:hAnsi="Times New Roman"/>
          <w:sz w:val="24"/>
          <w:szCs w:val="24"/>
        </w:rPr>
        <w:t>0.000000000</w:t>
      </w:r>
      <w:proofErr w:type="spellEnd"/>
    </w:p>
    <w:p w:rsidR="0091357F" w:rsidRPr="00E11F68" w:rsidRDefault="0091357F" w:rsidP="009135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357F" w:rsidRDefault="0091357F" w:rsidP="003B3AFB">
      <w:pPr>
        <w:jc w:val="both"/>
      </w:pPr>
    </w:p>
    <w:sectPr w:rsidR="0091357F" w:rsidSect="00722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F5773"/>
    <w:multiLevelType w:val="hybridMultilevel"/>
    <w:tmpl w:val="AFC6C58C"/>
    <w:lvl w:ilvl="0" w:tplc="6A6E58F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6126"/>
    <w:rsid w:val="00043DA2"/>
    <w:rsid w:val="00396787"/>
    <w:rsid w:val="003B3AFB"/>
    <w:rsid w:val="00722743"/>
    <w:rsid w:val="00893E24"/>
    <w:rsid w:val="0091357F"/>
    <w:rsid w:val="009F6126"/>
    <w:rsid w:val="00B01639"/>
    <w:rsid w:val="00BB7839"/>
    <w:rsid w:val="00E81E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2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6126"/>
    <w:pPr>
      <w:ind w:left="720"/>
      <w:contextualSpacing/>
    </w:pPr>
  </w:style>
  <w:style w:type="paragraph" w:customStyle="1" w:styleId="RSCH01PaperTitle">
    <w:name w:val="RSC H01 Paper Title"/>
    <w:basedOn w:val="Normal"/>
    <w:next w:val="Normal"/>
    <w:link w:val="RSCH01PaperTitleChar"/>
    <w:qFormat/>
    <w:rsid w:val="00893E24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893E24"/>
    <w:rPr>
      <w:rFonts w:cs="Times New Roman"/>
      <w:b/>
      <w:sz w:val="29"/>
      <w:szCs w:val="32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893E24"/>
    <w:pPr>
      <w:numPr>
        <w:numId w:val="2"/>
      </w:num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893E24"/>
    <w:rPr>
      <w:rFonts w:cs="Times New Roman"/>
      <w:i/>
      <w:w w:val="105"/>
      <w:sz w:val="14"/>
      <w:szCs w:val="1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oleObject" Target="embeddings/oleObject5.bin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4720</Words>
  <Characters>26907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8-24T12:13:00Z</dcterms:created>
  <dcterms:modified xsi:type="dcterms:W3CDTF">2021-10-08T07:12:00Z</dcterms:modified>
</cp:coreProperties>
</file>